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868EA" w14:textId="77777777" w:rsidR="004B0E45" w:rsidRDefault="004B0E45" w:rsidP="004B0E45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  <w:r>
        <w:rPr>
          <w:b/>
          <w:color w:val="000000"/>
        </w:rPr>
        <w:t>S10 Table. List of precursor ions common between positive and negative mode analysis.</w:t>
      </w:r>
    </w:p>
    <w:tbl>
      <w:tblPr>
        <w:tblStyle w:val="1"/>
        <w:tblW w:w="57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6"/>
        <w:gridCol w:w="954"/>
        <w:gridCol w:w="1000"/>
        <w:gridCol w:w="962"/>
        <w:gridCol w:w="1000"/>
        <w:gridCol w:w="938"/>
      </w:tblGrid>
      <w:tr w:rsidR="004B0E45" w14:paraId="1440CE34" w14:textId="77777777" w:rsidTr="00510AE6">
        <w:trPr>
          <w:trHeight w:val="600"/>
          <w:jc w:val="center"/>
        </w:trPr>
        <w:tc>
          <w:tcPr>
            <w:tcW w:w="9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DB23F" w14:textId="77777777" w:rsidR="004B0E45" w:rsidRDefault="004B0E45" w:rsidP="00510A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C018A" w14:textId="77777777" w:rsidR="004B0E45" w:rsidRDefault="004B0E45" w:rsidP="00510A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itive Ion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3DF21" w14:textId="77777777" w:rsidR="004B0E45" w:rsidRDefault="004B0E45" w:rsidP="00510A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gative Ion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3C038" w14:textId="77777777" w:rsidR="004B0E45" w:rsidRDefault="004B0E45" w:rsidP="00510A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ositive, </w:t>
            </w:r>
            <w:proofErr w:type="spellStart"/>
            <w:r>
              <w:rPr>
                <w:color w:val="000000"/>
              </w:rPr>
              <w:t>tR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41E5E8" w14:textId="77777777" w:rsidR="004B0E45" w:rsidRDefault="004B0E45" w:rsidP="00510A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Negative </w:t>
            </w:r>
            <w:proofErr w:type="spellStart"/>
            <w:r>
              <w:rPr>
                <w:color w:val="000000"/>
              </w:rPr>
              <w:t>tR</w:t>
            </w:r>
            <w:proofErr w:type="spellEnd"/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DCCA5" w14:textId="77777777" w:rsidR="004B0E45" w:rsidRDefault="004B0E45" w:rsidP="00510A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lta mass</w:t>
            </w:r>
          </w:p>
        </w:tc>
      </w:tr>
      <w:tr w:rsidR="004B0E45" w14:paraId="76F22FFF" w14:textId="77777777" w:rsidTr="00510AE6">
        <w:trPr>
          <w:trHeight w:val="60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368D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9288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52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41CD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50.54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2D8F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9.2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96CE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9.2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4454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29</w:t>
            </w:r>
          </w:p>
        </w:tc>
      </w:tr>
      <w:tr w:rsidR="004B0E45" w14:paraId="2EE9FFB9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831D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DB83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52.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1C48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50.54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DCDC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.9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D325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.83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16A5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32</w:t>
            </w:r>
          </w:p>
        </w:tc>
      </w:tr>
      <w:tr w:rsidR="004B0E45" w14:paraId="6B777E6D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42DC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E0A4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52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C585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50.54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5338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.7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6B7E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.83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A0E6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23</w:t>
            </w:r>
          </w:p>
        </w:tc>
      </w:tr>
      <w:tr w:rsidR="004B0E45" w14:paraId="3E65E1A5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A02D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C245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10.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BBBF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08.37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76ED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9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4F69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05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4E4A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7</w:t>
            </w:r>
          </w:p>
        </w:tc>
      </w:tr>
      <w:tr w:rsidR="004B0E45" w14:paraId="05FEDC07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E492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8A78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82.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F710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80.58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11AD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0.1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EEA5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0.0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0F5B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43</w:t>
            </w:r>
          </w:p>
        </w:tc>
      </w:tr>
      <w:tr w:rsidR="004B0E45" w14:paraId="0A39CAFE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B9FA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8C2D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48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70DD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46.05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ACE3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.2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6F1E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.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AC23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21</w:t>
            </w:r>
          </w:p>
        </w:tc>
      </w:tr>
      <w:tr w:rsidR="004B0E45" w14:paraId="3AADA62A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D344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BAF5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46.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22F6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44.64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1BFC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.9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675E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.7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6057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.995</w:t>
            </w:r>
          </w:p>
        </w:tc>
      </w:tr>
      <w:tr w:rsidR="004B0E45" w14:paraId="27F28011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C689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5E9D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66.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977D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64.55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626B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9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78D7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9.11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A484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33</w:t>
            </w:r>
          </w:p>
        </w:tc>
      </w:tr>
      <w:tr w:rsidR="004B0E45" w14:paraId="74D10DAE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7DB3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1AFC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32.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1188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30.63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5FFB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.8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0EFDF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.64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1F6A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.981</w:t>
            </w:r>
          </w:p>
        </w:tc>
      </w:tr>
      <w:tr w:rsidR="004B0E45" w14:paraId="5388A2F3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6CD5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F5A3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46.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5D0B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44.64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5E92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.8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E7F1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9.03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E943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.994</w:t>
            </w:r>
          </w:p>
        </w:tc>
      </w:tr>
      <w:tr w:rsidR="004B0E45" w14:paraId="6F8652FF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01B1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D3BB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58.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9CCC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56.64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2BA1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.1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9506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.42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F6A8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04</w:t>
            </w:r>
          </w:p>
        </w:tc>
      </w:tr>
      <w:tr w:rsidR="004B0E45" w14:paraId="7AEF59E8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AE2F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11D6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58.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0E64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56.62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0370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C92D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92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90C0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.995</w:t>
            </w:r>
          </w:p>
        </w:tc>
      </w:tr>
      <w:tr w:rsidR="004B0E45" w14:paraId="3CB96F99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912A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DE77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66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6773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64.33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7189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7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6725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.01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DEB5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3</w:t>
            </w:r>
          </w:p>
        </w:tc>
      </w:tr>
      <w:tr w:rsidR="004B0E45" w14:paraId="346A0F88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B0D0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EEA0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12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5FD3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10.3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10B6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5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FBDD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71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1F2B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7</w:t>
            </w:r>
          </w:p>
        </w:tc>
      </w:tr>
      <w:tr w:rsidR="004B0E45" w14:paraId="5EE3B40E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2AA3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83F8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12.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9A893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10.57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FEFE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6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27B3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79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D6C6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4</w:t>
            </w:r>
          </w:p>
        </w:tc>
      </w:tr>
      <w:tr w:rsidR="004B0E45" w14:paraId="32ED48AC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F6FC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0E8D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52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119A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50.31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2198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5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AEFB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84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A3F5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5</w:t>
            </w:r>
          </w:p>
        </w:tc>
      </w:tr>
      <w:tr w:rsidR="004B0E45" w14:paraId="2C059F1D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9B45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576C5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52.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4AC3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50.3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0571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2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99FF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2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995D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07</w:t>
            </w:r>
          </w:p>
        </w:tc>
      </w:tr>
      <w:tr w:rsidR="004B0E45" w14:paraId="77E82F37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5DEB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F1C9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84.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92A4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82.57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7693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1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D30C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99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570E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5</w:t>
            </w:r>
          </w:p>
        </w:tc>
      </w:tr>
      <w:tr w:rsidR="004B0E45" w14:paraId="3AE6692F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85C2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2F6F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00.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841A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98.5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CB10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1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FA33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.15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5811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55</w:t>
            </w:r>
          </w:p>
        </w:tc>
      </w:tr>
      <w:tr w:rsidR="004B0E45" w14:paraId="36D2D8D7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E066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80DC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00.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4A6B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98.57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D83A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8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0026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6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8B20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73</w:t>
            </w:r>
          </w:p>
        </w:tc>
      </w:tr>
      <w:tr w:rsidR="004B0E45" w14:paraId="1B8747DF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5743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8401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13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F919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11.25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1228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5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6526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456E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22</w:t>
            </w:r>
          </w:p>
        </w:tc>
      </w:tr>
      <w:tr w:rsidR="004B0E45" w14:paraId="627B245F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CE8F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lastRenderedPageBreak/>
              <w:t>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212F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00.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F43C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98.57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841A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5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A552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6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2156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56</w:t>
            </w:r>
          </w:p>
        </w:tc>
      </w:tr>
      <w:tr w:rsidR="004B0E45" w14:paraId="01ADD0E8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F2D3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5CB7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21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AF76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19.29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1471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3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0103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48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A30C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5</w:t>
            </w:r>
          </w:p>
        </w:tc>
      </w:tr>
      <w:tr w:rsidR="004B0E45" w14:paraId="7A3E58AE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3417D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4735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46.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9E3A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44.26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06A4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1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9ADA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12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8090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9</w:t>
            </w:r>
          </w:p>
        </w:tc>
      </w:tr>
      <w:tr w:rsidR="004B0E45" w14:paraId="59B7ACE5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DD0BF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FD26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88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86A1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86.5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A4A0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0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689F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1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7B50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34</w:t>
            </w:r>
          </w:p>
        </w:tc>
      </w:tr>
      <w:tr w:rsidR="004B0E45" w14:paraId="3C4D1828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0BC9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0A15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47.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A330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45.27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4D57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DC6A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A52F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6</w:t>
            </w:r>
          </w:p>
        </w:tc>
      </w:tr>
      <w:tr w:rsidR="004B0E45" w14:paraId="1E02A696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4953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E35C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06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1ED6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04.53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DE828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8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17E4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8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66DE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32</w:t>
            </w:r>
          </w:p>
        </w:tc>
      </w:tr>
      <w:tr w:rsidR="004B0E45" w14:paraId="18251711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D8B6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9D02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46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2301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44.26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AF13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9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49A5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.12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1701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7</w:t>
            </w:r>
          </w:p>
        </w:tc>
      </w:tr>
      <w:tr w:rsidR="004B0E45" w14:paraId="07A1ACA9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2A75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9947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33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22C8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31.26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2AB2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7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BEF6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8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BF0C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5</w:t>
            </w:r>
          </w:p>
        </w:tc>
      </w:tr>
      <w:tr w:rsidR="004B0E45" w14:paraId="20799732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98E1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DA34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45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DFC9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43.35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F005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7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BE111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8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3156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57</w:t>
            </w:r>
          </w:p>
        </w:tc>
      </w:tr>
      <w:tr w:rsidR="004B0E45" w14:paraId="47199CB6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A0D2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7E05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45.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672F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843.35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4AC1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6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6AEA1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8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23D6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71</w:t>
            </w:r>
          </w:p>
        </w:tc>
      </w:tr>
      <w:tr w:rsidR="004B0E45" w14:paraId="552135DD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DD03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A204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76.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6250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74.52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67AF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8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758D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98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7785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32</w:t>
            </w:r>
          </w:p>
        </w:tc>
      </w:tr>
      <w:tr w:rsidR="004B0E45" w14:paraId="5DAECBC0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C545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BC35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19.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22D6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17.24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3F2B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6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B29EA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66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D86F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3</w:t>
            </w:r>
          </w:p>
        </w:tc>
      </w:tr>
      <w:tr w:rsidR="004B0E45" w14:paraId="43A77350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B7CC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F046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31.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8FE5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29.24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34E4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E52A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68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6BE1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3</w:t>
            </w:r>
          </w:p>
        </w:tc>
      </w:tr>
      <w:tr w:rsidR="004B0E45" w14:paraId="382CA9AD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FA0C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6B3A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78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7CA1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76.4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0B0D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6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C214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78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26B64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2</w:t>
            </w:r>
          </w:p>
        </w:tc>
      </w:tr>
      <w:tr w:rsidR="004B0E45" w14:paraId="66395E8F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6156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1170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38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CF08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36.37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489D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2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7ECC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15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407B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34</w:t>
            </w:r>
          </w:p>
        </w:tc>
      </w:tr>
      <w:tr w:rsidR="004B0E45" w14:paraId="429DEF2F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D74A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2242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74.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1F06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772.51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1033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4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49C8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64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6FC6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3</w:t>
            </w:r>
          </w:p>
        </w:tc>
      </w:tr>
      <w:tr w:rsidR="004B0E45" w14:paraId="2BE1C137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DA9E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BD5D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05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85C0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03.23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00D4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2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948B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4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D8312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6</w:t>
            </w:r>
          </w:p>
        </w:tc>
      </w:tr>
      <w:tr w:rsidR="004B0E45" w14:paraId="0F6A3B1E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E347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03E8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24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C333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22.35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6EAC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A22F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08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B766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48</w:t>
            </w:r>
          </w:p>
        </w:tc>
      </w:tr>
      <w:tr w:rsidR="004B0E45" w14:paraId="2FCB526D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A9E6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AB6B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36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095C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34.36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E9A1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8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ADB3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93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9C6C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41</w:t>
            </w:r>
          </w:p>
        </w:tc>
      </w:tr>
      <w:tr w:rsidR="004B0E45" w14:paraId="039AE0CA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5F7C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FD23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94.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4FFC3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92.34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BB65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9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E810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1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0861C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37</w:t>
            </w:r>
          </w:p>
        </w:tc>
      </w:tr>
      <w:tr w:rsidR="004B0E45" w14:paraId="59172AC8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E574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7645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96.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00DE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94.36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243A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7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9B39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78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A62A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07</w:t>
            </w:r>
          </w:p>
        </w:tc>
      </w:tr>
      <w:tr w:rsidR="004B0E45" w14:paraId="0184A1F8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1288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B9B4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24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0D86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22.35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A803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8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5C2E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.08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2FA9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51</w:t>
            </w:r>
          </w:p>
        </w:tc>
      </w:tr>
      <w:tr w:rsidR="004B0E45" w14:paraId="26D1A3E3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6472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4E63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96.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05D4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94.3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7B82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3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062B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38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9042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39</w:t>
            </w:r>
          </w:p>
        </w:tc>
      </w:tr>
      <w:tr w:rsidR="004B0E45" w14:paraId="7DB1B861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89132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FC6C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10.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8DE4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08.34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4803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5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8AFA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73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861E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5</w:t>
            </w:r>
          </w:p>
        </w:tc>
      </w:tr>
      <w:tr w:rsidR="004B0E45" w14:paraId="63C8ACC7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B680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2F26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80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AC1D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78.32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B668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6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9ABA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78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9FDC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6</w:t>
            </w:r>
          </w:p>
        </w:tc>
      </w:tr>
      <w:tr w:rsidR="004B0E45" w14:paraId="7AC6BCF5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93C3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lastRenderedPageBreak/>
              <w:t>4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7CF5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66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B044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64.3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F8A9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3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5375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46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91F6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09</w:t>
            </w:r>
          </w:p>
        </w:tc>
      </w:tr>
      <w:tr w:rsidR="004B0E45" w14:paraId="3DCA1FE6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BFDA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F239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30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4767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28.30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0EE8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1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B4ED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95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D595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42</w:t>
            </w:r>
          </w:p>
        </w:tc>
      </w:tr>
      <w:tr w:rsidR="004B0E45" w14:paraId="37056C18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68F9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FC0A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58.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E282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56.35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7FC9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0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2408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93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2C89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1.998</w:t>
            </w:r>
          </w:p>
        </w:tc>
      </w:tr>
      <w:tr w:rsidR="004B0E45" w14:paraId="638F0AAE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0B38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3441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40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7F33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38.3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B063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8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A0F0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7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0198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35</w:t>
            </w:r>
          </w:p>
        </w:tc>
      </w:tr>
      <w:tr w:rsidR="004B0E45" w14:paraId="4630CC1E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9A47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7D26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26.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5FC3D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24.3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7D47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9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E7AC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87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9CC5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59</w:t>
            </w:r>
          </w:p>
        </w:tc>
      </w:tr>
      <w:tr w:rsidR="004B0E45" w14:paraId="5CD79B6E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382A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8F04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82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6ADE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80.30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B710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B22A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17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C709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41</w:t>
            </w:r>
          </w:p>
        </w:tc>
      </w:tr>
      <w:tr w:rsidR="004B0E45" w14:paraId="590B80EC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2B79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A9DB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08.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01D6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06.32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43E8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1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E7EC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27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218C2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46</w:t>
            </w:r>
          </w:p>
        </w:tc>
      </w:tr>
      <w:tr w:rsidR="004B0E45" w14:paraId="51245A58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DD12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C87F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96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9430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94.32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C7E9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9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2338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05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FFB3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5</w:t>
            </w:r>
          </w:p>
        </w:tc>
      </w:tr>
      <w:tr w:rsidR="004B0E45" w14:paraId="373AD0B0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AD01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EC2D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16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84EDD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14.2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56577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9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2529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98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6FB7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24</w:t>
            </w:r>
          </w:p>
        </w:tc>
      </w:tr>
      <w:tr w:rsidR="004B0E45" w14:paraId="107C27E5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4C77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48CF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52.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1128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50.34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FEE3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9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206B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.1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8CC2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43</w:t>
            </w:r>
          </w:p>
        </w:tc>
      </w:tr>
      <w:tr w:rsidR="004B0E45" w14:paraId="5C8BFAD4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3331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CBED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28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2401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26.2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22B4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8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2B96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72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06FC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47</w:t>
            </w:r>
          </w:p>
        </w:tc>
      </w:tr>
      <w:tr w:rsidR="004B0E45" w14:paraId="3C2FB04C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28E4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A006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16.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E66D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14.2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CB31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E6AC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98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2C80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29</w:t>
            </w:r>
          </w:p>
        </w:tc>
      </w:tr>
      <w:tr w:rsidR="004B0E45" w14:paraId="175DF95F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B169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EEADE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66.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1FA8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64.30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4690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6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D170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80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9C60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5</w:t>
            </w:r>
          </w:p>
        </w:tc>
      </w:tr>
      <w:tr w:rsidR="004B0E45" w14:paraId="6292B96A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45F4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8996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35.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230D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33.14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80D3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5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F7C1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75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7CC3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25</w:t>
            </w:r>
          </w:p>
        </w:tc>
      </w:tr>
      <w:tr w:rsidR="004B0E45" w14:paraId="69D86606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00A6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AC9C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0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CE83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00.27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61E2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6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F047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75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B8C0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21</w:t>
            </w:r>
          </w:p>
        </w:tc>
      </w:tr>
      <w:tr w:rsidR="004B0E45" w14:paraId="5E5A9D93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EE0D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3E70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00.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2D25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98.27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CCC9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4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1AD6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59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5F52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1</w:t>
            </w:r>
          </w:p>
        </w:tc>
      </w:tr>
      <w:tr w:rsidR="004B0E45" w14:paraId="63BCDE7F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C0A7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A269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66.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71A8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464.27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1F60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5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73E23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5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779E9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43</w:t>
            </w:r>
          </w:p>
        </w:tc>
      </w:tr>
      <w:tr w:rsidR="004B0E45" w14:paraId="32FD18BF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B09BE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9F118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53.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2E91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51.21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4896B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2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8AFF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2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2F490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1</w:t>
            </w:r>
          </w:p>
        </w:tc>
      </w:tr>
      <w:tr w:rsidR="004B0E45" w14:paraId="2F768EBB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B2876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BFEDF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28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DA034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26.28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7DA02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2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366F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3.3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16B85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61</w:t>
            </w:r>
          </w:p>
        </w:tc>
      </w:tr>
      <w:tr w:rsidR="004B0E45" w14:paraId="48EBDE20" w14:textId="77777777" w:rsidTr="00510AE6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E655C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6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37AE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08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F9D5A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506.3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47BEE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8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34B6D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69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17901" w14:textId="77777777" w:rsidR="004B0E45" w:rsidRDefault="004B0E45" w:rsidP="00510AE6">
            <w:pPr>
              <w:jc w:val="center"/>
              <w:rPr>
                <w:rFonts w:ascii="Trebuchet MS" w:eastAsia="Trebuchet MS" w:hAnsi="Trebuchet MS" w:cs="Trebuchet MS"/>
                <w:color w:val="000000"/>
              </w:rPr>
            </w:pPr>
            <w:r>
              <w:rPr>
                <w:rFonts w:ascii="Trebuchet MS" w:eastAsia="Trebuchet MS" w:hAnsi="Trebuchet MS" w:cs="Trebuchet MS"/>
                <w:color w:val="000000"/>
              </w:rPr>
              <w:t>2.04</w:t>
            </w:r>
          </w:p>
        </w:tc>
      </w:tr>
    </w:tbl>
    <w:p w14:paraId="1BB54566" w14:textId="77777777" w:rsidR="004B0E45" w:rsidRDefault="004B0E45" w:rsidP="004B0E45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</w:p>
    <w:p w14:paraId="1A82DEA3" w14:textId="77777777" w:rsidR="006C3D91" w:rsidRDefault="006C3D91"/>
    <w:sectPr w:rsidR="006C3D91" w:rsidSect="004B0E45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45"/>
    <w:rsid w:val="004B0E45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31119"/>
  <w15:chartTrackingRefBased/>
  <w15:docId w15:val="{DEC9CF57-9C95-4198-82E9-BE94B76C4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E45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4B0E4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1-11T15:42:00Z</dcterms:created>
  <dcterms:modified xsi:type="dcterms:W3CDTF">2023-11-11T15:42:00Z</dcterms:modified>
</cp:coreProperties>
</file>